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149FA2" w:rsidR="00FB3483" w:rsidRPr="00930A31" w:rsidRDefault="009B6B5E" w:rsidP="005979B8">
            <w:pPr>
              <w:pStyle w:val="Default"/>
              <w:spacing w:before="40" w:after="40"/>
              <w:rPr>
                <w:rFonts w:ascii="Arial" w:hAnsi="Arial" w:cs="Arial"/>
                <w:color w:val="auto"/>
                <w:sz w:val="18"/>
                <w:szCs w:val="18"/>
              </w:rPr>
            </w:pPr>
            <w:r>
              <w:rPr>
                <w:rFonts w:ascii="Arial" w:hAnsi="Arial" w:cs="Arial"/>
                <w:color w:val="auto"/>
                <w:sz w:val="18"/>
                <w:szCs w:val="18"/>
              </w:rPr>
              <w:t>#</w:t>
            </w:r>
            <w:proofErr w:type="gramStart"/>
            <w:r>
              <w:rPr>
                <w:rFonts w:ascii="Arial" w:hAnsi="Arial" w:cs="Arial"/>
                <w:color w:val="auto"/>
                <w:sz w:val="18"/>
                <w:szCs w:val="18"/>
              </w:rPr>
              <w:t>1  #</w:t>
            </w:r>
            <w:proofErr w:type="gramEnd"/>
            <w:r>
              <w:rPr>
                <w:rFonts w:ascii="Arial" w:hAnsi="Arial" w:cs="Arial"/>
                <w:color w:val="auto"/>
                <w:sz w:val="18"/>
                <w:szCs w:val="18"/>
              </w:rPr>
              <w:t>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79972E" w:rsidR="00FB3483" w:rsidRPr="00930A31" w:rsidRDefault="009B6B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003F97" w:rsidR="00FB3483" w:rsidRPr="00930A31" w:rsidRDefault="009B6B5E"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701292" w:rsidR="00FB3483" w:rsidRPr="00930A31" w:rsidRDefault="009B6B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9BF2CF" w:rsidR="00FB3483" w:rsidRPr="00930A31" w:rsidRDefault="009B6B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CDC3CE"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0BAF38"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Supplement tabl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8ADB58"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ECEB91"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A5B800"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1E9C3C"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BF840B"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6674D9"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FD22B0"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D71895"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DE1528"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938A8C"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242CA3"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CF436F"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883343" w:rsidR="006E5FE2"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67FEF9" w:rsidR="006E5FE2"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0B0FB4"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290A94"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B473FE"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E0BAC4"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C32A1B"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0EB74E"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1BCA68"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CF6723"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B48428" w:rsidR="00930A31"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3EAF3A" w:rsidR="00FB3483" w:rsidRPr="00930A31" w:rsidRDefault="000B7B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D4FC7F" w:rsidR="00077B44"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D67F1D" w:rsidR="00930A31"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0B754D" w:rsidR="00930A31"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3AB243" w:rsidR="00930A31"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6D420C" w:rsidR="00930A31"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044A72" w:rsidR="00930A31"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A9A2AD" w:rsidR="00930A31"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D2BC43" w:rsidR="00930A31"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9729A7" w:rsidR="00077B44"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EF2F5B" w:rsidR="00077B44"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E64B09" w:rsidR="00077B44" w:rsidRPr="00930A31" w:rsidRDefault="000B7B24" w:rsidP="00077B44">
            <w:pPr>
              <w:pStyle w:val="Default"/>
              <w:spacing w:before="40" w:after="40"/>
              <w:rPr>
                <w:rFonts w:ascii="Arial" w:hAnsi="Arial" w:cs="Arial"/>
                <w:color w:val="auto"/>
                <w:sz w:val="18"/>
                <w:szCs w:val="18"/>
              </w:rPr>
            </w:pPr>
            <w:r>
              <w:rPr>
                <w:rFonts w:ascii="Arial" w:hAnsi="Arial" w:cs="Arial"/>
                <w:color w:val="auto"/>
                <w:sz w:val="18"/>
                <w:szCs w:val="18"/>
              </w:rPr>
              <w:t>Supplement table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878579" w14:textId="77777777" w:rsidR="00352EA0" w:rsidRDefault="00352EA0">
      <w:r>
        <w:separator/>
      </w:r>
    </w:p>
  </w:endnote>
  <w:endnote w:type="continuationSeparator" w:id="0">
    <w:p w14:paraId="6BAEFDA7" w14:textId="77777777" w:rsidR="00352EA0" w:rsidRDefault="00352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08F3BC" w14:textId="77777777" w:rsidR="00352EA0" w:rsidRDefault="00352EA0">
      <w:r>
        <w:separator/>
      </w:r>
    </w:p>
  </w:footnote>
  <w:footnote w:type="continuationSeparator" w:id="0">
    <w:p w14:paraId="39C08D37" w14:textId="77777777" w:rsidR="00352EA0" w:rsidRDefault="00352E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C51BB93" w:rsidR="00947707" w:rsidRPr="00930A31" w:rsidRDefault="00DD2C2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650296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7B24"/>
    <w:rsid w:val="001224A4"/>
    <w:rsid w:val="00152CDB"/>
    <w:rsid w:val="0018323E"/>
    <w:rsid w:val="00190C83"/>
    <w:rsid w:val="002275F3"/>
    <w:rsid w:val="00246C93"/>
    <w:rsid w:val="00256BAF"/>
    <w:rsid w:val="002A2A06"/>
    <w:rsid w:val="003103C2"/>
    <w:rsid w:val="00320FE6"/>
    <w:rsid w:val="003250CA"/>
    <w:rsid w:val="00346AAC"/>
    <w:rsid w:val="003516AD"/>
    <w:rsid w:val="00352EA0"/>
    <w:rsid w:val="00363B8D"/>
    <w:rsid w:val="003760FB"/>
    <w:rsid w:val="00381787"/>
    <w:rsid w:val="00383882"/>
    <w:rsid w:val="003B79FF"/>
    <w:rsid w:val="00400A0B"/>
    <w:rsid w:val="004033C1"/>
    <w:rsid w:val="00443C1D"/>
    <w:rsid w:val="00461576"/>
    <w:rsid w:val="0049044F"/>
    <w:rsid w:val="004C1685"/>
    <w:rsid w:val="005078EE"/>
    <w:rsid w:val="00550BF1"/>
    <w:rsid w:val="0059028D"/>
    <w:rsid w:val="005979B8"/>
    <w:rsid w:val="00640172"/>
    <w:rsid w:val="006E5FE2"/>
    <w:rsid w:val="006F3BA6"/>
    <w:rsid w:val="00726794"/>
    <w:rsid w:val="0077253C"/>
    <w:rsid w:val="008412D5"/>
    <w:rsid w:val="00841A71"/>
    <w:rsid w:val="008A3EAE"/>
    <w:rsid w:val="008E2C91"/>
    <w:rsid w:val="00930A31"/>
    <w:rsid w:val="00947707"/>
    <w:rsid w:val="009827E5"/>
    <w:rsid w:val="009B6B5E"/>
    <w:rsid w:val="009D120B"/>
    <w:rsid w:val="00A215D2"/>
    <w:rsid w:val="00A37867"/>
    <w:rsid w:val="00A468A9"/>
    <w:rsid w:val="00A86593"/>
    <w:rsid w:val="00AB79CE"/>
    <w:rsid w:val="00AE4BBD"/>
    <w:rsid w:val="00B51910"/>
    <w:rsid w:val="00B730D1"/>
    <w:rsid w:val="00B8487F"/>
    <w:rsid w:val="00C22710"/>
    <w:rsid w:val="00D95D84"/>
    <w:rsid w:val="00DC4F19"/>
    <w:rsid w:val="00DD2C29"/>
    <w:rsid w:val="00E019E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6</Words>
  <Characters>602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 Terry</cp:lastModifiedBy>
  <cp:revision>2</cp:revision>
  <cp:lastPrinted>2020-11-24T03:02:00Z</cp:lastPrinted>
  <dcterms:created xsi:type="dcterms:W3CDTF">2024-10-22T08:04:00Z</dcterms:created>
  <dcterms:modified xsi:type="dcterms:W3CDTF">2024-10-22T08:04:00Z</dcterms:modified>
</cp:coreProperties>
</file>